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F422B" w14:textId="3BD74640" w:rsidR="007164B0" w:rsidRPr="00EA40B4" w:rsidRDefault="00A35994" w:rsidP="00EA40B4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Questionnaire on anesthesia training of lung transplantation in </w:t>
      </w:r>
      <w:r w:rsidR="00AA1A3F">
        <w:rPr>
          <w:rFonts w:ascii="Times New Roman" w:hAnsi="Times New Roman" w:cs="Times New Roman" w:hint="eastAsia"/>
          <w:sz w:val="28"/>
          <w:szCs w:val="28"/>
        </w:rPr>
        <w:t>XXX</w:t>
      </w:r>
      <w:r w:rsidRPr="00EA40B4">
        <w:rPr>
          <w:rFonts w:ascii="Times New Roman" w:hAnsi="Times New Roman" w:cs="Times New Roman"/>
          <w:sz w:val="28"/>
          <w:szCs w:val="28"/>
        </w:rPr>
        <w:t>.</w:t>
      </w:r>
    </w:p>
    <w:p w14:paraId="34291932" w14:textId="4BDA457D" w:rsidR="00A35994" w:rsidRPr="00EA40B4" w:rsidRDefault="00A35994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What is your sex?</w:t>
      </w:r>
    </w:p>
    <w:p w14:paraId="0FA8A20E" w14:textId="52CBEEC7" w:rsidR="00A35994" w:rsidRPr="00EA40B4" w:rsidRDefault="00A3599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Male</w:t>
      </w:r>
    </w:p>
    <w:p w14:paraId="62067F2B" w14:textId="1D71FB99" w:rsidR="00A35994" w:rsidRPr="00EA40B4" w:rsidRDefault="00A3599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Female</w:t>
      </w:r>
    </w:p>
    <w:p w14:paraId="2D461830" w14:textId="270D904F" w:rsidR="00A35994" w:rsidRPr="00EA40B4" w:rsidRDefault="00A35994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What is your age? (year)</w:t>
      </w:r>
    </w:p>
    <w:p w14:paraId="4AFCE74E" w14:textId="6D61840A" w:rsidR="00A35994" w:rsidRPr="00EA40B4" w:rsidRDefault="00A3599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＜</w:t>
      </w:r>
      <w:r w:rsidRPr="00EA40B4">
        <w:rPr>
          <w:rFonts w:ascii="Times New Roman" w:hAnsi="Times New Roman" w:cs="Times New Roman"/>
          <w:sz w:val="28"/>
          <w:szCs w:val="28"/>
        </w:rPr>
        <w:t>30</w:t>
      </w:r>
    </w:p>
    <w:p w14:paraId="51136513" w14:textId="7B783FAC" w:rsidR="00A35994" w:rsidRPr="00EA40B4" w:rsidRDefault="00A3599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30-35</w:t>
      </w:r>
    </w:p>
    <w:p w14:paraId="4F2FA916" w14:textId="00227C83" w:rsidR="00A35994" w:rsidRPr="00EA40B4" w:rsidRDefault="00A3599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36-40</w:t>
      </w:r>
    </w:p>
    <w:p w14:paraId="460F705A" w14:textId="0930F944" w:rsidR="00A35994" w:rsidRPr="00EA40B4" w:rsidRDefault="00A3599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41-45</w:t>
      </w:r>
    </w:p>
    <w:p w14:paraId="36D75D3A" w14:textId="5D36EA6F" w:rsidR="00A35994" w:rsidRPr="00EA40B4" w:rsidRDefault="00A3599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＞</w:t>
      </w:r>
      <w:r w:rsidRPr="00EA40B4">
        <w:rPr>
          <w:rFonts w:ascii="Times New Roman" w:hAnsi="Times New Roman" w:cs="Times New Roman"/>
          <w:sz w:val="28"/>
          <w:szCs w:val="28"/>
        </w:rPr>
        <w:t>45</w:t>
      </w:r>
    </w:p>
    <w:p w14:paraId="1ECC97F1" w14:textId="41793E14" w:rsidR="00A35994" w:rsidRPr="00EA40B4" w:rsidRDefault="00A35994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What is your highest level of education?</w:t>
      </w:r>
    </w:p>
    <w:p w14:paraId="634F6852" w14:textId="13F5944B" w:rsidR="00A35994" w:rsidRPr="00EA40B4" w:rsidRDefault="00A3599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Bachelor’s Degree</w:t>
      </w:r>
    </w:p>
    <w:p w14:paraId="4F46ADAE" w14:textId="06D72CA3" w:rsidR="00A35994" w:rsidRPr="00EA40B4" w:rsidRDefault="00A3599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Master Degree</w:t>
      </w:r>
    </w:p>
    <w:p w14:paraId="07D80E29" w14:textId="1C78AA84" w:rsidR="00A35994" w:rsidRPr="00EA40B4" w:rsidRDefault="00A3599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PHD Degree</w:t>
      </w:r>
    </w:p>
    <w:p w14:paraId="32FF2AC7" w14:textId="447C782B" w:rsidR="00455FD2" w:rsidRPr="00EA40B4" w:rsidRDefault="00455FD2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What is your professional title?</w:t>
      </w:r>
    </w:p>
    <w:p w14:paraId="761ACFAD" w14:textId="1AA45540" w:rsidR="00455FD2" w:rsidRPr="00EA40B4" w:rsidRDefault="00455FD2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Doctor in charge</w:t>
      </w:r>
    </w:p>
    <w:p w14:paraId="2D6747AD" w14:textId="06DE6E72" w:rsidR="00455FD2" w:rsidRPr="00EA40B4" w:rsidRDefault="00455FD2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Associate senior doctor</w:t>
      </w:r>
    </w:p>
    <w:p w14:paraId="1E3FBA9F" w14:textId="47762ACE" w:rsidR="00455FD2" w:rsidRPr="00EA40B4" w:rsidRDefault="00455FD2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Senior doctor</w:t>
      </w:r>
    </w:p>
    <w:p w14:paraId="45E28EEE" w14:textId="4A4A726E" w:rsidR="00A35994" w:rsidRPr="00EA40B4" w:rsidRDefault="00A35994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What </w:t>
      </w:r>
      <w:r w:rsidR="00990DCA" w:rsidRPr="00EA40B4">
        <w:rPr>
          <w:rFonts w:ascii="Times New Roman" w:hAnsi="Times New Roman" w:cs="Times New Roman"/>
          <w:sz w:val="28"/>
          <w:szCs w:val="28"/>
        </w:rPr>
        <w:t>are</w:t>
      </w:r>
      <w:r w:rsidRPr="00EA40B4">
        <w:rPr>
          <w:rFonts w:ascii="Times New Roman" w:hAnsi="Times New Roman" w:cs="Times New Roman"/>
          <w:sz w:val="28"/>
          <w:szCs w:val="28"/>
        </w:rPr>
        <w:t xml:space="preserve"> your years</w:t>
      </w:r>
      <w:r w:rsidR="0055363E" w:rsidRPr="00EA40B4">
        <w:rPr>
          <w:rFonts w:ascii="Times New Roman" w:hAnsi="Times New Roman" w:cs="Times New Roman"/>
          <w:sz w:val="28"/>
          <w:szCs w:val="28"/>
        </w:rPr>
        <w:t xml:space="preserve"> of work in anesthesiology department?</w:t>
      </w:r>
    </w:p>
    <w:p w14:paraId="637D4753" w14:textId="0818A70E" w:rsidR="0055363E" w:rsidRPr="00EA40B4" w:rsidRDefault="00990DCA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＜</w:t>
      </w:r>
      <w:r w:rsidRPr="00EA40B4">
        <w:rPr>
          <w:rFonts w:ascii="Times New Roman" w:hAnsi="Times New Roman" w:cs="Times New Roman"/>
          <w:sz w:val="28"/>
          <w:szCs w:val="28"/>
        </w:rPr>
        <w:t>5</w:t>
      </w:r>
    </w:p>
    <w:p w14:paraId="34CD7730" w14:textId="0D4216CA" w:rsidR="00990DCA" w:rsidRPr="00EA40B4" w:rsidRDefault="00990DCA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5-10</w:t>
      </w:r>
    </w:p>
    <w:p w14:paraId="3B70F48A" w14:textId="1D25CAC5" w:rsidR="00990DCA" w:rsidRPr="00EA40B4" w:rsidRDefault="00990DCA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0-15</w:t>
      </w:r>
    </w:p>
    <w:p w14:paraId="4DE0B4F8" w14:textId="082EC1DC" w:rsidR="00990DCA" w:rsidRPr="00EA40B4" w:rsidRDefault="00990DCA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lastRenderedPageBreak/>
        <w:t>＞</w:t>
      </w:r>
      <w:r w:rsidRPr="00EA40B4">
        <w:rPr>
          <w:rFonts w:ascii="Times New Roman" w:hAnsi="Times New Roman" w:cs="Times New Roman"/>
          <w:sz w:val="28"/>
          <w:szCs w:val="28"/>
        </w:rPr>
        <w:t>15</w:t>
      </w:r>
    </w:p>
    <w:p w14:paraId="04CFCD32" w14:textId="18149241" w:rsidR="00990DCA" w:rsidRPr="00EA40B4" w:rsidRDefault="00990DCA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What is your research experience?</w:t>
      </w:r>
      <w:bookmarkStart w:id="0" w:name="_Hlk107050946"/>
      <w:r w:rsidR="00BA19EB" w:rsidRPr="00EA40B4">
        <w:rPr>
          <w:rFonts w:ascii="Times New Roman" w:hAnsi="Times New Roman" w:cs="Times New Roman"/>
          <w:sz w:val="28"/>
          <w:szCs w:val="28"/>
        </w:rPr>
        <w:t xml:space="preserve"> (Multiple-choice)</w:t>
      </w:r>
    </w:p>
    <w:bookmarkEnd w:id="0"/>
    <w:p w14:paraId="0169421C" w14:textId="376F59C5" w:rsidR="00990DCA" w:rsidRPr="00EA40B4" w:rsidRDefault="00BA19EB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Basic research experience</w:t>
      </w:r>
    </w:p>
    <w:p w14:paraId="45D3BE72" w14:textId="64C30364" w:rsidR="00BA19EB" w:rsidRPr="00EA40B4" w:rsidRDefault="00BA19EB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Clinical research experience</w:t>
      </w:r>
    </w:p>
    <w:p w14:paraId="2865F423" w14:textId="683B9948" w:rsidR="00BA19EB" w:rsidRPr="00EA40B4" w:rsidRDefault="00BA19EB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either</w:t>
      </w:r>
    </w:p>
    <w:p w14:paraId="51745EE9" w14:textId="6E17D78A" w:rsidR="00BA19EB" w:rsidRPr="00EA40B4" w:rsidRDefault="00BA19EB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D</w:t>
      </w:r>
      <w:r w:rsidR="005B3430" w:rsidRPr="00EA40B4">
        <w:rPr>
          <w:rFonts w:ascii="Times New Roman" w:hAnsi="Times New Roman" w:cs="Times New Roman"/>
          <w:sz w:val="28"/>
          <w:szCs w:val="28"/>
        </w:rPr>
        <w:t>o</w:t>
      </w:r>
      <w:r w:rsidRPr="00EA40B4">
        <w:rPr>
          <w:rFonts w:ascii="Times New Roman" w:hAnsi="Times New Roman" w:cs="Times New Roman"/>
          <w:sz w:val="28"/>
          <w:szCs w:val="28"/>
        </w:rPr>
        <w:t xml:space="preserve"> you have experience in lung transplantation anesthesia?</w:t>
      </w:r>
    </w:p>
    <w:p w14:paraId="1DE0D669" w14:textId="4DE5326F" w:rsidR="00BA19EB" w:rsidRPr="00EA40B4" w:rsidRDefault="00BA19EB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Yes</w:t>
      </w:r>
    </w:p>
    <w:p w14:paraId="6CCCA70F" w14:textId="6C34CC98" w:rsidR="00BA19EB" w:rsidRPr="00EA40B4" w:rsidRDefault="00BA19EB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</w:t>
      </w:r>
    </w:p>
    <w:p w14:paraId="4099E033" w14:textId="68C8038F" w:rsidR="00BA19EB" w:rsidRPr="00EA40B4" w:rsidRDefault="00BA19EB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D</w:t>
      </w:r>
      <w:r w:rsidR="005B3430" w:rsidRPr="00EA40B4">
        <w:rPr>
          <w:rFonts w:ascii="Times New Roman" w:hAnsi="Times New Roman" w:cs="Times New Roman"/>
          <w:sz w:val="28"/>
          <w:szCs w:val="28"/>
        </w:rPr>
        <w:t>o</w:t>
      </w:r>
      <w:r w:rsidRPr="00EA40B4">
        <w:rPr>
          <w:rFonts w:ascii="Times New Roman" w:hAnsi="Times New Roman" w:cs="Times New Roman"/>
          <w:sz w:val="28"/>
          <w:szCs w:val="28"/>
        </w:rPr>
        <w:t xml:space="preserve"> you have experience in cardiac anesthesia?</w:t>
      </w:r>
    </w:p>
    <w:p w14:paraId="63CE79DD" w14:textId="77777777" w:rsidR="00BA19EB" w:rsidRPr="00EA40B4" w:rsidRDefault="00BA19EB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Yes</w:t>
      </w:r>
    </w:p>
    <w:p w14:paraId="0325F5BF" w14:textId="77777777" w:rsidR="00BA19EB" w:rsidRPr="00EA40B4" w:rsidRDefault="00BA19EB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</w:t>
      </w:r>
    </w:p>
    <w:p w14:paraId="632DEC6D" w14:textId="3A19952B" w:rsidR="00BA19EB" w:rsidRPr="00EA40B4" w:rsidRDefault="00BA19EB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D</w:t>
      </w:r>
      <w:r w:rsidR="005B3430" w:rsidRPr="00EA40B4">
        <w:rPr>
          <w:rFonts w:ascii="Times New Roman" w:hAnsi="Times New Roman" w:cs="Times New Roman"/>
          <w:sz w:val="28"/>
          <w:szCs w:val="28"/>
        </w:rPr>
        <w:t>o</w:t>
      </w:r>
      <w:r w:rsidRPr="00EA40B4">
        <w:rPr>
          <w:rFonts w:ascii="Times New Roman" w:hAnsi="Times New Roman" w:cs="Times New Roman"/>
          <w:sz w:val="28"/>
          <w:szCs w:val="28"/>
        </w:rPr>
        <w:t xml:space="preserve"> you have experience with Swan-Ganz catheter?</w:t>
      </w:r>
    </w:p>
    <w:p w14:paraId="5E337A21" w14:textId="77777777" w:rsidR="00BA19EB" w:rsidRPr="00EA40B4" w:rsidRDefault="00BA19EB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Yes</w:t>
      </w:r>
    </w:p>
    <w:p w14:paraId="77E12F82" w14:textId="77777777" w:rsidR="00BA19EB" w:rsidRPr="00EA40B4" w:rsidRDefault="00BA19EB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</w:t>
      </w:r>
    </w:p>
    <w:p w14:paraId="36B01AAD" w14:textId="771B01E9" w:rsidR="00BA19EB" w:rsidRPr="00EA40B4" w:rsidRDefault="00BA19EB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D</w:t>
      </w:r>
      <w:r w:rsidR="005B3430" w:rsidRPr="00EA40B4">
        <w:rPr>
          <w:rFonts w:ascii="Times New Roman" w:hAnsi="Times New Roman" w:cs="Times New Roman"/>
          <w:sz w:val="28"/>
          <w:szCs w:val="28"/>
        </w:rPr>
        <w:t>o</w:t>
      </w:r>
      <w:r w:rsidRPr="00EA40B4">
        <w:rPr>
          <w:rFonts w:ascii="Times New Roman" w:hAnsi="Times New Roman" w:cs="Times New Roman"/>
          <w:sz w:val="28"/>
          <w:szCs w:val="28"/>
        </w:rPr>
        <w:t xml:space="preserve"> you have experience with TEE?</w:t>
      </w:r>
    </w:p>
    <w:p w14:paraId="162C07BC" w14:textId="77777777" w:rsidR="00BA19EB" w:rsidRPr="00EA40B4" w:rsidRDefault="00BA19EB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Yes</w:t>
      </w:r>
    </w:p>
    <w:p w14:paraId="32316D8C" w14:textId="77777777" w:rsidR="00BA19EB" w:rsidRPr="00EA40B4" w:rsidRDefault="00BA19EB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</w:t>
      </w:r>
    </w:p>
    <w:p w14:paraId="12B5340E" w14:textId="599FC71C" w:rsidR="00BA19EB" w:rsidRPr="00EA40B4" w:rsidRDefault="00010ED1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</w:t>
      </w:r>
      <w:r w:rsidR="00E04444" w:rsidRPr="00EA40B4">
        <w:rPr>
          <w:rFonts w:ascii="Times New Roman" w:hAnsi="Times New Roman" w:cs="Times New Roman"/>
          <w:sz w:val="28"/>
          <w:szCs w:val="28"/>
        </w:rPr>
        <w:t>What is your duration of training? (month)</w:t>
      </w:r>
    </w:p>
    <w:p w14:paraId="436BBF11" w14:textId="05BF4232" w:rsidR="00E04444" w:rsidRPr="00EA40B4" w:rsidRDefault="00E0444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＜</w:t>
      </w:r>
      <w:r w:rsidRPr="00EA40B4">
        <w:rPr>
          <w:rFonts w:ascii="Times New Roman" w:hAnsi="Times New Roman" w:cs="Times New Roman"/>
          <w:sz w:val="28"/>
          <w:szCs w:val="28"/>
        </w:rPr>
        <w:t>1</w:t>
      </w:r>
    </w:p>
    <w:p w14:paraId="178DC69F" w14:textId="4DA44932" w:rsidR="00E04444" w:rsidRPr="00EA40B4" w:rsidRDefault="00E0444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-3</w:t>
      </w:r>
    </w:p>
    <w:p w14:paraId="35097444" w14:textId="18A8B950" w:rsidR="00E04444" w:rsidRPr="00EA40B4" w:rsidRDefault="00E0444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4-6</w:t>
      </w:r>
    </w:p>
    <w:p w14:paraId="29F1BDC1" w14:textId="27297269" w:rsidR="00E04444" w:rsidRPr="00EA40B4" w:rsidRDefault="00010ED1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your number of lung transplantation anesthesia cases involved </w:t>
      </w:r>
      <w:r w:rsidRPr="00EA40B4">
        <w:rPr>
          <w:rFonts w:ascii="Times New Roman" w:hAnsi="Times New Roman" w:cs="Times New Roman"/>
          <w:sz w:val="28"/>
          <w:szCs w:val="28"/>
        </w:rPr>
        <w:lastRenderedPageBreak/>
        <w:t>during training?</w:t>
      </w:r>
    </w:p>
    <w:p w14:paraId="7C16FD35" w14:textId="49C29692" w:rsidR="00010ED1" w:rsidRPr="00EA40B4" w:rsidRDefault="00010ED1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≤5</w:t>
      </w:r>
    </w:p>
    <w:p w14:paraId="49173C2D" w14:textId="51225930" w:rsidR="00010ED1" w:rsidRPr="00EA40B4" w:rsidRDefault="00010ED1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6-10</w:t>
      </w:r>
    </w:p>
    <w:p w14:paraId="2DC46D2A" w14:textId="7D0E39BE" w:rsidR="00010ED1" w:rsidRPr="00EA40B4" w:rsidRDefault="00010ED1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1-20</w:t>
      </w:r>
    </w:p>
    <w:p w14:paraId="25CA2B01" w14:textId="31C66545" w:rsidR="00010ED1" w:rsidRPr="00EA40B4" w:rsidRDefault="00010ED1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21-30</w:t>
      </w:r>
    </w:p>
    <w:p w14:paraId="2327D279" w14:textId="5DE2F93A" w:rsidR="00010ED1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＞</w:t>
      </w:r>
      <w:r w:rsidRPr="00EA40B4">
        <w:rPr>
          <w:rFonts w:ascii="Times New Roman" w:hAnsi="Times New Roman" w:cs="Times New Roman"/>
          <w:sz w:val="28"/>
          <w:szCs w:val="28"/>
        </w:rPr>
        <w:t>30</w:t>
      </w:r>
    </w:p>
    <w:p w14:paraId="6780059A" w14:textId="3F3F4EA7" w:rsidR="00933519" w:rsidRPr="00EA40B4" w:rsidRDefault="00933519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your opinion on duration of training</w:t>
      </w:r>
    </w:p>
    <w:p w14:paraId="7AB93382" w14:textId="4D22851B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Too short</w:t>
      </w:r>
    </w:p>
    <w:p w14:paraId="405937FF" w14:textId="77E70BA6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Suitable</w:t>
      </w:r>
    </w:p>
    <w:p w14:paraId="44700958" w14:textId="3FE1A1A9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Too long</w:t>
      </w:r>
    </w:p>
    <w:p w14:paraId="4E03B985" w14:textId="6601C66D" w:rsidR="00933519" w:rsidRPr="00EA40B4" w:rsidRDefault="00933519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your desired duration of training? (month)</w:t>
      </w:r>
    </w:p>
    <w:p w14:paraId="6D263F87" w14:textId="1EE0BAFF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≤1</w:t>
      </w:r>
    </w:p>
    <w:p w14:paraId="2E7279CB" w14:textId="1866F8AE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-3</w:t>
      </w:r>
    </w:p>
    <w:p w14:paraId="415EE1AF" w14:textId="61857304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4-6</w:t>
      </w:r>
    </w:p>
    <w:p w14:paraId="579A3C17" w14:textId="490140BD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≥6</w:t>
      </w:r>
    </w:p>
    <w:p w14:paraId="501D7EB5" w14:textId="26DFEAD5" w:rsidR="00933519" w:rsidRPr="00EA40B4" w:rsidRDefault="00933519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your opinion of working intensity?</w:t>
      </w:r>
    </w:p>
    <w:p w14:paraId="7740B827" w14:textId="537F8C80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Very high</w:t>
      </w:r>
    </w:p>
    <w:p w14:paraId="5F3DEA8E" w14:textId="7F2AC69D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High </w:t>
      </w:r>
    </w:p>
    <w:p w14:paraId="16C36DBD" w14:textId="0532F979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Moderate</w:t>
      </w:r>
    </w:p>
    <w:p w14:paraId="089E8C13" w14:textId="6D0A8869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Low</w:t>
      </w:r>
    </w:p>
    <w:p w14:paraId="67EBD4FE" w14:textId="18A316CF" w:rsidR="00933519" w:rsidRPr="00EA40B4" w:rsidRDefault="00933519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Very low</w:t>
      </w:r>
    </w:p>
    <w:p w14:paraId="43AEBA46" w14:textId="43AD1457" w:rsidR="00933519" w:rsidRPr="00EA40B4" w:rsidRDefault="00933519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your satisfaction with training?</w:t>
      </w:r>
    </w:p>
    <w:p w14:paraId="72E27982" w14:textId="77777777" w:rsidR="000E4585" w:rsidRPr="00EA40B4" w:rsidRDefault="000E458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lastRenderedPageBreak/>
        <w:t>Very high</w:t>
      </w:r>
    </w:p>
    <w:p w14:paraId="755C7213" w14:textId="77777777" w:rsidR="000E4585" w:rsidRPr="00EA40B4" w:rsidRDefault="000E458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High </w:t>
      </w:r>
    </w:p>
    <w:p w14:paraId="76913ADC" w14:textId="77777777" w:rsidR="000E4585" w:rsidRPr="00EA40B4" w:rsidRDefault="000E458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Moderate</w:t>
      </w:r>
    </w:p>
    <w:p w14:paraId="3C8C02C8" w14:textId="77777777" w:rsidR="000E4585" w:rsidRPr="00EA40B4" w:rsidRDefault="000E458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Low</w:t>
      </w:r>
    </w:p>
    <w:p w14:paraId="62538C0B" w14:textId="77777777" w:rsidR="000E4585" w:rsidRPr="00EA40B4" w:rsidRDefault="000E458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Very low</w:t>
      </w:r>
    </w:p>
    <w:p w14:paraId="6C367EFB" w14:textId="77777777" w:rsidR="000E4585" w:rsidRPr="00EA40B4" w:rsidRDefault="000E4585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the weakness of current training? (Multiple-choice)</w:t>
      </w:r>
    </w:p>
    <w:p w14:paraId="61F21F93" w14:textId="7493512B" w:rsidR="00933519" w:rsidRPr="00EA40B4" w:rsidRDefault="000E458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Short duration</w:t>
      </w:r>
    </w:p>
    <w:p w14:paraId="529DC74C" w14:textId="75AE6BBA" w:rsidR="000E4585" w:rsidRPr="00EA40B4" w:rsidRDefault="000E458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Lack of theoretical courses</w:t>
      </w:r>
    </w:p>
    <w:p w14:paraId="3F67C717" w14:textId="7E0D15D5" w:rsidR="000E4585" w:rsidRPr="00EA40B4" w:rsidRDefault="000E458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Lack of scenario simulation teaching</w:t>
      </w:r>
    </w:p>
    <w:p w14:paraId="570B8949" w14:textId="7FAC23D0" w:rsidR="000E4585" w:rsidRPr="00EA40B4" w:rsidRDefault="000E458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Low lung transplant anesthesia opportunity</w:t>
      </w:r>
    </w:p>
    <w:p w14:paraId="09E6E23E" w14:textId="21F9335D" w:rsidR="000E4585" w:rsidRPr="00EA40B4" w:rsidRDefault="000E458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Low clinical procedures opportunity</w:t>
      </w:r>
    </w:p>
    <w:p w14:paraId="703447A1" w14:textId="1A484F53" w:rsidR="000E4585" w:rsidRPr="00EA40B4" w:rsidRDefault="000E458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Others</w:t>
      </w:r>
    </w:p>
    <w:p w14:paraId="1536419F" w14:textId="11F3FD52" w:rsidR="000E4585" w:rsidRPr="00EA40B4" w:rsidRDefault="00160FAF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your desired program? (Multiple-choice)</w:t>
      </w:r>
    </w:p>
    <w:p w14:paraId="4489F8BA" w14:textId="67103025" w:rsidR="00160FAF" w:rsidRPr="00EA40B4" w:rsidRDefault="00160FAF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TEE</w:t>
      </w:r>
    </w:p>
    <w:p w14:paraId="7313E7C9" w14:textId="500DAF12" w:rsidR="00160FAF" w:rsidRPr="00EA40B4" w:rsidRDefault="00160FAF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Ultrasound block/punction</w:t>
      </w:r>
    </w:p>
    <w:p w14:paraId="3802132A" w14:textId="7D7213EE" w:rsidR="00160FAF" w:rsidRPr="00EA40B4" w:rsidRDefault="00160FAF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Postoperative analgesia</w:t>
      </w:r>
    </w:p>
    <w:p w14:paraId="1C738DC5" w14:textId="5BBE2C9C" w:rsidR="00160FAF" w:rsidRPr="00EA40B4" w:rsidRDefault="00160FAF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SwanGanz catheter</w:t>
      </w:r>
    </w:p>
    <w:p w14:paraId="29C241E7" w14:textId="2BC86745" w:rsidR="00160FAF" w:rsidRPr="00EA40B4" w:rsidRDefault="00160FAF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One-lung ventilation</w:t>
      </w:r>
    </w:p>
    <w:p w14:paraId="422E7DC9" w14:textId="634CB17D" w:rsidR="00160FAF" w:rsidRPr="00EA40B4" w:rsidRDefault="00160FAF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ECMO</w:t>
      </w:r>
    </w:p>
    <w:p w14:paraId="1041F330" w14:textId="7BE3C027" w:rsidR="00160FAF" w:rsidRPr="00EA40B4" w:rsidRDefault="00160FAF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Others</w:t>
      </w:r>
    </w:p>
    <w:p w14:paraId="6B4F8A48" w14:textId="68B43B00" w:rsidR="00160FAF" w:rsidRPr="00EA40B4" w:rsidRDefault="00160FAF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the daily surgery amount in your hospital?</w:t>
      </w:r>
    </w:p>
    <w:p w14:paraId="50F2C577" w14:textId="1B8DFA12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≤50</w:t>
      </w:r>
    </w:p>
    <w:p w14:paraId="0C8E47DE" w14:textId="33927A97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lastRenderedPageBreak/>
        <w:t>51-100</w:t>
      </w:r>
    </w:p>
    <w:p w14:paraId="4967B6C3" w14:textId="44AD6EDE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01-150</w:t>
      </w:r>
    </w:p>
    <w:p w14:paraId="2ADB29A3" w14:textId="5DA9FA94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51-200</w:t>
      </w:r>
    </w:p>
    <w:p w14:paraId="34D9210A" w14:textId="39A3CD53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201-250</w:t>
      </w:r>
    </w:p>
    <w:p w14:paraId="6387B83F" w14:textId="0E513355" w:rsidR="00160FAF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＞</w:t>
      </w:r>
      <w:r w:rsidRPr="00EA40B4">
        <w:rPr>
          <w:rFonts w:ascii="Times New Roman" w:hAnsi="Times New Roman" w:cs="Times New Roman"/>
          <w:sz w:val="28"/>
          <w:szCs w:val="28"/>
        </w:rPr>
        <w:t>250</w:t>
      </w:r>
    </w:p>
    <w:p w14:paraId="51CD886E" w14:textId="01F94A1F" w:rsidR="005F4305" w:rsidRPr="00EA40B4" w:rsidRDefault="005F4305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the number of beds in your hospital?</w:t>
      </w:r>
    </w:p>
    <w:p w14:paraId="1C2D7FD9" w14:textId="4DF64E66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≤1000</w:t>
      </w:r>
    </w:p>
    <w:p w14:paraId="188E564A" w14:textId="6013CA61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001-2000</w:t>
      </w:r>
    </w:p>
    <w:p w14:paraId="2791200A" w14:textId="4B73A77B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2001-3000</w:t>
      </w:r>
    </w:p>
    <w:p w14:paraId="0586DA3B" w14:textId="55CB1062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3001-4000</w:t>
      </w:r>
    </w:p>
    <w:p w14:paraId="5C2AF747" w14:textId="563E7BC0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＞</w:t>
      </w:r>
      <w:r w:rsidRPr="00EA40B4">
        <w:rPr>
          <w:rFonts w:ascii="Times New Roman" w:hAnsi="Times New Roman" w:cs="Times New Roman"/>
          <w:sz w:val="28"/>
          <w:szCs w:val="28"/>
        </w:rPr>
        <w:t>4000</w:t>
      </w:r>
    </w:p>
    <w:p w14:paraId="5E8BB092" w14:textId="342C479B" w:rsidR="005F4305" w:rsidRPr="00EA40B4" w:rsidRDefault="005F4305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the pulmonary surgery amount per year in your hospital?</w:t>
      </w:r>
    </w:p>
    <w:p w14:paraId="7454E0E6" w14:textId="01E2F440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≤500</w:t>
      </w:r>
    </w:p>
    <w:p w14:paraId="7744C552" w14:textId="584533B7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501-1500</w:t>
      </w:r>
    </w:p>
    <w:p w14:paraId="2452DF0A" w14:textId="6736FC25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501-2500</w:t>
      </w:r>
    </w:p>
    <w:p w14:paraId="1A434D0A" w14:textId="5690F410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2501-3500</w:t>
      </w:r>
    </w:p>
    <w:p w14:paraId="361E5B1A" w14:textId="75678107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＞</w:t>
      </w:r>
      <w:r w:rsidRPr="00EA40B4">
        <w:rPr>
          <w:rFonts w:ascii="Times New Roman" w:hAnsi="Times New Roman" w:cs="Times New Roman"/>
          <w:sz w:val="28"/>
          <w:szCs w:val="28"/>
        </w:rPr>
        <w:t>3500</w:t>
      </w:r>
    </w:p>
    <w:p w14:paraId="782D53FF" w14:textId="0F55F3DB" w:rsidR="005F4305" w:rsidRPr="00EA40B4" w:rsidRDefault="005F4305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the cardiac surgery amount per year in your hospital?</w:t>
      </w:r>
    </w:p>
    <w:p w14:paraId="3354F510" w14:textId="09908D12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≤100</w:t>
      </w:r>
    </w:p>
    <w:p w14:paraId="5D4A41D9" w14:textId="245045EC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01-500</w:t>
      </w:r>
    </w:p>
    <w:p w14:paraId="04CD1646" w14:textId="635DD15E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501-1000</w:t>
      </w:r>
    </w:p>
    <w:p w14:paraId="4ADC393F" w14:textId="2D6E04ED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001-1500</w:t>
      </w:r>
    </w:p>
    <w:p w14:paraId="1ECDD67E" w14:textId="4B419B69" w:rsidR="005F4305" w:rsidRPr="00EA40B4" w:rsidRDefault="005F4305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lastRenderedPageBreak/>
        <w:t>＞</w:t>
      </w:r>
      <w:r w:rsidRPr="00EA40B4">
        <w:rPr>
          <w:rFonts w:ascii="Times New Roman" w:hAnsi="Times New Roman" w:cs="Times New Roman"/>
          <w:sz w:val="28"/>
          <w:szCs w:val="28"/>
        </w:rPr>
        <w:t>1500</w:t>
      </w:r>
    </w:p>
    <w:p w14:paraId="2EF3EB94" w14:textId="7BBE8D7A" w:rsidR="005B3430" w:rsidRPr="00EA40B4" w:rsidRDefault="005B3430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the lung transplantation surgery amount in recent year</w:t>
      </w:r>
      <w:r w:rsidR="00665004" w:rsidRPr="00EA40B4">
        <w:rPr>
          <w:rFonts w:ascii="Times New Roman" w:hAnsi="Times New Roman" w:cs="Times New Roman"/>
          <w:sz w:val="28"/>
          <w:szCs w:val="28"/>
        </w:rPr>
        <w:t xml:space="preserve"> in your hospital</w:t>
      </w:r>
      <w:r w:rsidRPr="00EA40B4">
        <w:rPr>
          <w:rFonts w:ascii="Times New Roman" w:hAnsi="Times New Roman" w:cs="Times New Roman"/>
          <w:sz w:val="28"/>
          <w:szCs w:val="28"/>
        </w:rPr>
        <w:t>?</w:t>
      </w:r>
    </w:p>
    <w:p w14:paraId="5A29F972" w14:textId="3F956B58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0</w:t>
      </w:r>
    </w:p>
    <w:p w14:paraId="17536262" w14:textId="61612937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-5</w:t>
      </w:r>
    </w:p>
    <w:p w14:paraId="74F20684" w14:textId="5E266F6C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6-10</w:t>
      </w:r>
    </w:p>
    <w:p w14:paraId="03F0E9A5" w14:textId="60EF9820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1-30</w:t>
      </w:r>
    </w:p>
    <w:p w14:paraId="4C4023CD" w14:textId="77F41D89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31-50</w:t>
      </w:r>
    </w:p>
    <w:p w14:paraId="4534E771" w14:textId="14595432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＞</w:t>
      </w:r>
      <w:r w:rsidRPr="00EA40B4">
        <w:rPr>
          <w:rFonts w:ascii="Times New Roman" w:hAnsi="Times New Roman" w:cs="Times New Roman"/>
          <w:sz w:val="28"/>
          <w:szCs w:val="28"/>
        </w:rPr>
        <w:t>50</w:t>
      </w:r>
    </w:p>
    <w:p w14:paraId="41FFC6B9" w14:textId="0E7F08CF" w:rsidR="005B3430" w:rsidRPr="00EA40B4" w:rsidRDefault="005B3430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Does your hospital own ECMO technology?</w:t>
      </w:r>
    </w:p>
    <w:p w14:paraId="3A81B13C" w14:textId="12FD9E40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Yes</w:t>
      </w:r>
    </w:p>
    <w:p w14:paraId="68CB1195" w14:textId="79693A85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</w:t>
      </w:r>
    </w:p>
    <w:p w14:paraId="07D3A960" w14:textId="68E57B3C" w:rsidR="005B3430" w:rsidRPr="00EA40B4" w:rsidRDefault="005B3430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ich department is in charge of perioperative ECMO</w:t>
      </w:r>
      <w:r w:rsidR="00F85A13" w:rsidRPr="00EA40B4">
        <w:rPr>
          <w:rFonts w:ascii="Times New Roman" w:hAnsi="Times New Roman" w:cs="Times New Roman"/>
          <w:sz w:val="28"/>
          <w:szCs w:val="28"/>
        </w:rPr>
        <w:t xml:space="preserve"> in your hospital</w:t>
      </w:r>
      <w:r w:rsidRPr="00EA40B4">
        <w:rPr>
          <w:rFonts w:ascii="Times New Roman" w:hAnsi="Times New Roman" w:cs="Times New Roman"/>
          <w:sz w:val="28"/>
          <w:szCs w:val="28"/>
        </w:rPr>
        <w:t>?</w:t>
      </w:r>
    </w:p>
    <w:p w14:paraId="3CBA728C" w14:textId="77777777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Anesthesiology</w:t>
      </w:r>
    </w:p>
    <w:p w14:paraId="57C94B96" w14:textId="77777777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Thoracic surgery</w:t>
      </w:r>
    </w:p>
    <w:p w14:paraId="7CB6D6B5" w14:textId="2C37D142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ICU</w:t>
      </w:r>
    </w:p>
    <w:p w14:paraId="35E08E99" w14:textId="77777777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ECMO unit</w:t>
      </w:r>
    </w:p>
    <w:p w14:paraId="7463989B" w14:textId="57BA3C9F" w:rsidR="005B3430" w:rsidRPr="00EA40B4" w:rsidRDefault="005B3430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 ECMO</w:t>
      </w:r>
    </w:p>
    <w:p w14:paraId="1EB49268" w14:textId="6A087449" w:rsidR="00F85A13" w:rsidRPr="00EA40B4" w:rsidRDefault="00F85A13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Does your hospital own CPB technology?</w:t>
      </w:r>
    </w:p>
    <w:p w14:paraId="61620D14" w14:textId="30A2116D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Yes</w:t>
      </w:r>
    </w:p>
    <w:p w14:paraId="426057D1" w14:textId="416E377D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</w:t>
      </w:r>
    </w:p>
    <w:p w14:paraId="0589E15B" w14:textId="51A959C3" w:rsidR="00F85A13" w:rsidRPr="00EA40B4" w:rsidRDefault="00F85A13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lastRenderedPageBreak/>
        <w:t xml:space="preserve"> Which department is in charge of perioperative CPB in your hospital?</w:t>
      </w:r>
    </w:p>
    <w:p w14:paraId="2CE8E66A" w14:textId="77777777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Anesthesiology</w:t>
      </w:r>
    </w:p>
    <w:p w14:paraId="7DDC44E0" w14:textId="77777777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Thoracic surgery</w:t>
      </w:r>
    </w:p>
    <w:p w14:paraId="064B3373" w14:textId="77777777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ICU</w:t>
      </w:r>
    </w:p>
    <w:p w14:paraId="0E016FD0" w14:textId="77777777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CPB unit</w:t>
      </w:r>
    </w:p>
    <w:p w14:paraId="574016BA" w14:textId="1CD8D750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 CPB</w:t>
      </w:r>
    </w:p>
    <w:p w14:paraId="166D1930" w14:textId="33E95179" w:rsidR="00F85A13" w:rsidRPr="00EA40B4" w:rsidRDefault="00F85A13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hemodynamic monitoring do you prefer during lung transplant surgery? (Multiple-choice)</w:t>
      </w:r>
    </w:p>
    <w:p w14:paraId="461A4E80" w14:textId="77777777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SwanGanz catheter</w:t>
      </w:r>
    </w:p>
    <w:p w14:paraId="7A4254E5" w14:textId="77777777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Calibrated pulse contour analysis</w:t>
      </w:r>
    </w:p>
    <w:p w14:paraId="5DBFD192" w14:textId="77777777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Uncalibrated pulse contour analysis</w:t>
      </w:r>
    </w:p>
    <w:p w14:paraId="22D7BBF6" w14:textId="77777777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TEE</w:t>
      </w:r>
    </w:p>
    <w:p w14:paraId="45C8D86D" w14:textId="28E7669D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Others</w:t>
      </w:r>
    </w:p>
    <w:p w14:paraId="50586941" w14:textId="1F02C0D5" w:rsidR="00F85A13" w:rsidRPr="00EA40B4" w:rsidRDefault="00F85A13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Does your hospital have DCD department?</w:t>
      </w:r>
    </w:p>
    <w:p w14:paraId="47AC6BBE" w14:textId="271B8EFE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Yes</w:t>
      </w:r>
    </w:p>
    <w:p w14:paraId="0627A4AA" w14:textId="15872BFF" w:rsidR="00F85A13" w:rsidRPr="00EA40B4" w:rsidRDefault="00F85A13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</w:t>
      </w:r>
    </w:p>
    <w:p w14:paraId="0AD355AA" w14:textId="58467BFA" w:rsidR="00F85A13" w:rsidRPr="00EA40B4" w:rsidRDefault="00F85A13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are the numbers of training anesthesiologists per year in your hospital?</w:t>
      </w:r>
    </w:p>
    <w:p w14:paraId="04862652" w14:textId="6CC2937E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≤10</w:t>
      </w:r>
    </w:p>
    <w:p w14:paraId="2978CE7D" w14:textId="6A202910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11-30</w:t>
      </w:r>
    </w:p>
    <w:p w14:paraId="1A965BD1" w14:textId="60F86E01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31-50</w:t>
      </w:r>
    </w:p>
    <w:p w14:paraId="230F0D00" w14:textId="017AEBE6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＞</w:t>
      </w:r>
      <w:r w:rsidRPr="00EA40B4">
        <w:rPr>
          <w:rFonts w:ascii="Times New Roman" w:hAnsi="Times New Roman" w:cs="Times New Roman"/>
          <w:sz w:val="28"/>
          <w:szCs w:val="28"/>
        </w:rPr>
        <w:t>50</w:t>
      </w:r>
    </w:p>
    <w:p w14:paraId="63B88096" w14:textId="0E0D638A" w:rsidR="00665004" w:rsidRPr="00EA40B4" w:rsidRDefault="00665004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lastRenderedPageBreak/>
        <w:t xml:space="preserve"> Does your hospital have staff responsible for training anesthesiologists?</w:t>
      </w:r>
    </w:p>
    <w:p w14:paraId="32B05EAE" w14:textId="77B54CF9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Yes</w:t>
      </w:r>
    </w:p>
    <w:p w14:paraId="0A13B8DA" w14:textId="103B6639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</w:t>
      </w:r>
    </w:p>
    <w:p w14:paraId="6A96E3E0" w14:textId="03EA1F4D" w:rsidR="00665004" w:rsidRPr="00EA40B4" w:rsidRDefault="00665004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Does your hospital have teaching program for training anesthesiologists?</w:t>
      </w:r>
    </w:p>
    <w:p w14:paraId="47BF74FC" w14:textId="27513DAF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Yes</w:t>
      </w:r>
    </w:p>
    <w:p w14:paraId="51CE45C1" w14:textId="76DA2B6B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</w:t>
      </w:r>
    </w:p>
    <w:p w14:paraId="0A947C24" w14:textId="5BE1D8FA" w:rsidR="00665004" w:rsidRPr="00EA40B4" w:rsidRDefault="00665004" w:rsidP="00EA40B4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 xml:space="preserve"> What is the certification evaluation for training anesthesiologists in your hospital? (Multiple-choice)</w:t>
      </w:r>
    </w:p>
    <w:p w14:paraId="7D2B7887" w14:textId="1A3EB915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Theoretical tests</w:t>
      </w:r>
    </w:p>
    <w:p w14:paraId="07BBC4B7" w14:textId="3E2CED54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Skill evaluation</w:t>
      </w:r>
    </w:p>
    <w:p w14:paraId="497642B9" w14:textId="0AF1E5D1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Workload evaluation</w:t>
      </w:r>
    </w:p>
    <w:p w14:paraId="189C99E9" w14:textId="0E65419B" w:rsidR="00665004" w:rsidRPr="00EA40B4" w:rsidRDefault="00665004" w:rsidP="00EA40B4">
      <w:pPr>
        <w:pStyle w:val="a3"/>
        <w:numPr>
          <w:ilvl w:val="1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8"/>
          <w:szCs w:val="28"/>
        </w:rPr>
      </w:pPr>
      <w:r w:rsidRPr="00EA40B4">
        <w:rPr>
          <w:rFonts w:ascii="Times New Roman" w:hAnsi="Times New Roman" w:cs="Times New Roman"/>
          <w:sz w:val="28"/>
          <w:szCs w:val="28"/>
        </w:rPr>
        <w:t>None</w:t>
      </w:r>
    </w:p>
    <w:sectPr w:rsidR="00665004" w:rsidRPr="00EA40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7848BF"/>
    <w:multiLevelType w:val="hybridMultilevel"/>
    <w:tmpl w:val="1C08BE14"/>
    <w:lvl w:ilvl="0" w:tplc="71B0D3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994"/>
    <w:rsid w:val="00010ED1"/>
    <w:rsid w:val="000E4585"/>
    <w:rsid w:val="00160FAF"/>
    <w:rsid w:val="00455FD2"/>
    <w:rsid w:val="0055363E"/>
    <w:rsid w:val="005B3430"/>
    <w:rsid w:val="005F4305"/>
    <w:rsid w:val="00665004"/>
    <w:rsid w:val="007164B0"/>
    <w:rsid w:val="00933519"/>
    <w:rsid w:val="00990DCA"/>
    <w:rsid w:val="00A35994"/>
    <w:rsid w:val="00AA1A3F"/>
    <w:rsid w:val="00BA19EB"/>
    <w:rsid w:val="00DC1045"/>
    <w:rsid w:val="00E04444"/>
    <w:rsid w:val="00EA40B4"/>
    <w:rsid w:val="00F85A13"/>
    <w:rsid w:val="00FB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E96A7"/>
  <w15:chartTrackingRefBased/>
  <w15:docId w15:val="{239AC353-5E40-44EC-92BB-2D7FC5F07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3599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729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59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縯 周</dc:creator>
  <cp:keywords/>
  <dc:description/>
  <cp:lastModifiedBy>Xin Zhang, M.D., Ph.D.</cp:lastModifiedBy>
  <cp:revision>3</cp:revision>
  <dcterms:created xsi:type="dcterms:W3CDTF">2022-06-25T08:38:00Z</dcterms:created>
  <dcterms:modified xsi:type="dcterms:W3CDTF">2022-07-02T01:26:00Z</dcterms:modified>
</cp:coreProperties>
</file>